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4C77BE" w14:textId="77777777" w:rsidR="008950A8" w:rsidRPr="008B1F2B" w:rsidRDefault="008950A8" w:rsidP="008950A8">
      <w:pPr>
        <w:pStyle w:val="Heading2"/>
        <w:keepNext w:val="0"/>
        <w:keepLines w:val="0"/>
        <w:spacing w:before="0" w:after="160" w:line="360" w:lineRule="auto"/>
        <w:rPr>
          <w:rFonts w:ascii="Arial" w:eastAsiaTheme="minorHAnsi" w:hAnsi="Arial" w:cs="Arial"/>
          <w:b w:val="0"/>
          <w:bCs w:val="0"/>
          <w:color w:val="auto"/>
          <w:sz w:val="20"/>
          <w:szCs w:val="20"/>
          <w:lang w:val="en-GB"/>
        </w:rPr>
      </w:pPr>
      <w:r w:rsidRPr="008B1F2B">
        <w:rPr>
          <w:rFonts w:ascii="Arial" w:eastAsiaTheme="minorHAnsi" w:hAnsi="Arial" w:cs="Arial"/>
          <w:bCs w:val="0"/>
          <w:color w:val="auto"/>
          <w:sz w:val="20"/>
          <w:szCs w:val="20"/>
          <w:lang w:val="en-GB"/>
        </w:rPr>
        <w:t xml:space="preserve">Table EV2: </w:t>
      </w:r>
      <w:r w:rsidRPr="008B1F2B">
        <w:rPr>
          <w:rFonts w:ascii="Arial" w:eastAsiaTheme="minorHAnsi" w:hAnsi="Arial" w:cs="Arial"/>
          <w:b w:val="0"/>
          <w:bCs w:val="0"/>
          <w:color w:val="auto"/>
          <w:sz w:val="20"/>
          <w:szCs w:val="20"/>
          <w:lang w:val="en-GB"/>
        </w:rPr>
        <w:t xml:space="preserve">List of </w:t>
      </w:r>
      <w:r w:rsidRPr="008B1F2B">
        <w:rPr>
          <w:rFonts w:ascii="Arial" w:eastAsiaTheme="minorHAnsi" w:hAnsi="Arial" w:cs="Arial"/>
          <w:b w:val="0"/>
          <w:bCs w:val="0"/>
          <w:i/>
          <w:color w:val="auto"/>
          <w:sz w:val="20"/>
          <w:szCs w:val="20"/>
          <w:lang w:val="en-GB"/>
        </w:rPr>
        <w:t>Bacillus subtilis</w:t>
      </w:r>
      <w:r w:rsidRPr="008B1F2B">
        <w:rPr>
          <w:rFonts w:ascii="Arial" w:eastAsiaTheme="minorHAnsi" w:hAnsi="Arial" w:cs="Arial"/>
          <w:b w:val="0"/>
          <w:bCs w:val="0"/>
          <w:color w:val="auto"/>
          <w:sz w:val="20"/>
          <w:szCs w:val="20"/>
          <w:lang w:val="en-GB"/>
        </w:rPr>
        <w:t xml:space="preserve"> strains used in this work</w:t>
      </w:r>
    </w:p>
    <w:p w14:paraId="009A7883" w14:textId="77777777" w:rsidR="008950A8" w:rsidRPr="008B1F2B" w:rsidRDefault="008950A8" w:rsidP="008950A8">
      <w:pPr>
        <w:rPr>
          <w:rFonts w:cs="Arial"/>
          <w:szCs w:val="20"/>
          <w:lang w:val="en-GB"/>
        </w:rPr>
      </w:pPr>
      <w:r w:rsidRPr="008B1F2B">
        <w:rPr>
          <w:rFonts w:cs="Arial"/>
          <w:i/>
          <w:szCs w:val="20"/>
          <w:lang w:val="en-GB"/>
        </w:rPr>
        <w:t>Bacillus subtilis</w:t>
      </w:r>
      <w:r w:rsidRPr="008B1F2B">
        <w:rPr>
          <w:rFonts w:cs="Arial"/>
          <w:szCs w:val="20"/>
          <w:lang w:val="en-GB"/>
        </w:rPr>
        <w:t xml:space="preserve"> strains that were used in this work and referred to in the main text are listed below. BGSC, Bacillus Genetic Stock Center at </w:t>
      </w:r>
      <w:hyperlink r:id="rId4" w:history="1">
        <w:r w:rsidRPr="008B1F2B">
          <w:rPr>
            <w:rStyle w:val="Hyperlink"/>
            <w:rFonts w:cs="Arial"/>
            <w:szCs w:val="20"/>
            <w:lang w:val="en-GB"/>
          </w:rPr>
          <w:t>www.bgsc.org</w:t>
        </w:r>
      </w:hyperlink>
      <w:r w:rsidRPr="008B1F2B">
        <w:rPr>
          <w:rFonts w:cs="Arial"/>
          <w:szCs w:val="20"/>
          <w:lang w:val="en-GB"/>
        </w:rPr>
        <w:t xml:space="preserve">; NBRP, National BioResource Project at www.nbrp.jp;  </w:t>
      </w:r>
    </w:p>
    <w:tbl>
      <w:tblPr>
        <w:tblpPr w:leftFromText="180" w:rightFromText="180" w:vertAnchor="text" w:horzAnchor="margin" w:tblpXSpec="center" w:tblpY="214"/>
        <w:tblW w:w="104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"/>
        <w:gridCol w:w="8267"/>
        <w:gridCol w:w="1262"/>
      </w:tblGrid>
      <w:tr w:rsidR="008950A8" w:rsidRPr="008B1F2B" w14:paraId="505E132C" w14:textId="77777777" w:rsidTr="000B2D02">
        <w:trPr>
          <w:trHeight w:val="227"/>
        </w:trPr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DEDD1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  <w:t>Strain ID</w:t>
            </w:r>
          </w:p>
        </w:tc>
        <w:tc>
          <w:tcPr>
            <w:tcW w:w="8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358E" w14:textId="77777777" w:rsidR="008950A8" w:rsidRPr="008B1F2B" w:rsidRDefault="008950A8" w:rsidP="000B2D0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  <w:t>Genotype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86A98" w14:textId="77777777" w:rsidR="008950A8" w:rsidRPr="008B1F2B" w:rsidRDefault="008950A8" w:rsidP="000B2D0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cs-CZ"/>
              </w:rPr>
              <w:t>source</w:t>
            </w:r>
          </w:p>
        </w:tc>
      </w:tr>
      <w:tr w:rsidR="008950A8" w:rsidRPr="008B1F2B" w14:paraId="71779CB7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638A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TM2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175D5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Wild type 168 trpC+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37E8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 xml:space="preserve">BGSC, </w:t>
            </w: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fldChar w:fldCharType="begin">
                <w:fldData xml:space="preserve">PEVuZE5vdGU+PENpdGU+PEF1dGhvcj5OaWNvbGFzPC9BdXRob3I+PFllYXI+MjAxMjwvWWVhcj48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</w:fldData>
              </w:fldChar>
            </w: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instrText xml:space="preserve"> ADDIN EN.CITE </w:instrText>
            </w: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fldChar w:fldCharType="begin">
                <w:fldData xml:space="preserve">PEVuZE5vdGU+PENpdGU+PEF1dGhvcj5OaWNvbGFzPC9BdXRob3I+PFllYXI+MjAxMjwvWWVhcj48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</w:fldData>
              </w:fldChar>
            </w: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instrText xml:space="preserve"> ADDIN EN.CITE.DATA </w:instrText>
            </w: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fldChar w:fldCharType="end"/>
            </w: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fldChar w:fldCharType="separate"/>
            </w:r>
            <w:r w:rsidRPr="008B1F2B">
              <w:rPr>
                <w:rFonts w:eastAsia="Times New Roman" w:cs="Arial"/>
                <w:noProof/>
                <w:color w:val="000000"/>
                <w:sz w:val="16"/>
                <w:szCs w:val="16"/>
                <w:lang w:val="en-GB" w:eastAsia="cs-CZ"/>
              </w:rPr>
              <w:t>(</w:t>
            </w:r>
            <w:hyperlink w:anchor="_ENREF_51" w:tooltip="Nicolas, 2012 #3073" w:history="1">
              <w:r w:rsidRPr="008B1F2B">
                <w:rPr>
                  <w:rStyle w:val="Hyperlink"/>
                  <w:sz w:val="16"/>
                  <w:szCs w:val="16"/>
                  <w:lang w:val="en-GB"/>
                </w:rPr>
                <w:t>Nicolas et al., 2012</w:t>
              </w:r>
            </w:hyperlink>
            <w:r w:rsidRPr="008B1F2B">
              <w:rPr>
                <w:rFonts w:eastAsia="Times New Roman" w:cs="Arial"/>
                <w:noProof/>
                <w:color w:val="000000"/>
                <w:sz w:val="16"/>
                <w:szCs w:val="16"/>
                <w:lang w:val="en-GB" w:eastAsia="cs-CZ"/>
              </w:rPr>
              <w:t>)</w:t>
            </w: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fldChar w:fldCharType="end"/>
            </w:r>
          </w:p>
        </w:tc>
      </w:tr>
      <w:tr w:rsidR="008950A8" w:rsidRPr="008B1F2B" w14:paraId="17A8FF81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05BB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TM70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841E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amyE::Phyperspank-yqgP-sfGFP (spec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3AAE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37CFCF87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A69E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TM78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AE26D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::ca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D4012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37388663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317B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TM84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C0172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::cat,</w:t>
            </w: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 xml:space="preserve"> </w:t>
            </w: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amyE::Phyperspank</w:t>
            </w: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-</w:t>
            </w: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yqgP-sfGFP (spec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2A03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2822D8F0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860E1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BM1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95435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::cat,</w:t>
            </w: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 xml:space="preserve"> </w:t>
            </w: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amyE::Phyperspank</w:t>
            </w: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-</w:t>
            </w: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yqgP.S288A-sfGFP (spec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03F23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0A952328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4401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TM462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CBE2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ftsH::erm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57B1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 xml:space="preserve">BGSC, </w:t>
            </w: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fldChar w:fldCharType="begin">
                <w:fldData xml:space="preserve">PEVuZE5vdGU+PENpdGU+PEF1dGhvcj5Lb288L0F1dGhvcj48WWVhcj4yMDE3PC9ZZWFyPjxSZWNO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</w:fldData>
              </w:fldChar>
            </w: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instrText xml:space="preserve"> ADDIN EN.CITE </w:instrText>
            </w: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fldChar w:fldCharType="begin">
                <w:fldData xml:space="preserve">PEVuZE5vdGU+PENpdGU+PEF1dGhvcj5Lb288L0F1dGhvcj48WWVhcj4yMDE3PC9ZZWFyPjxSZWNO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</w:fldData>
              </w:fldChar>
            </w: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instrText xml:space="preserve"> ADDIN EN.CITE.DATA </w:instrText>
            </w: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fldChar w:fldCharType="end"/>
            </w: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fldChar w:fldCharType="separate"/>
            </w:r>
            <w:r w:rsidRPr="008B1F2B">
              <w:rPr>
                <w:rFonts w:eastAsia="Times New Roman" w:cs="Arial"/>
                <w:noProof/>
                <w:color w:val="000000"/>
                <w:sz w:val="16"/>
                <w:szCs w:val="16"/>
                <w:lang w:val="en-GB" w:eastAsia="cs-CZ"/>
              </w:rPr>
              <w:t>(</w:t>
            </w:r>
            <w:hyperlink w:anchor="_ENREF_38" w:tooltip="Koo, 2017 #3075" w:history="1">
              <w:r w:rsidRPr="008B1F2B">
                <w:rPr>
                  <w:rStyle w:val="Hyperlink"/>
                  <w:sz w:val="16"/>
                  <w:szCs w:val="16"/>
                  <w:lang w:val="en-GB"/>
                </w:rPr>
                <w:t>Koo, Kritikos et al., 2017</w:t>
              </w:r>
            </w:hyperlink>
            <w:r w:rsidRPr="008B1F2B">
              <w:rPr>
                <w:rFonts w:eastAsia="Times New Roman" w:cs="Arial"/>
                <w:noProof/>
                <w:color w:val="000000"/>
                <w:sz w:val="16"/>
                <w:szCs w:val="16"/>
                <w:lang w:val="en-GB" w:eastAsia="cs-CZ"/>
              </w:rPr>
              <w:t>)</w:t>
            </w: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fldChar w:fldCharType="end"/>
            </w:r>
          </w:p>
        </w:tc>
      </w:tr>
      <w:tr w:rsidR="008950A8" w:rsidRPr="008B1F2B" w14:paraId="624E6255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60C5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TM501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11A0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::cat amyE::Phyp-yqgP (spec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BF978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189C7B41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4CE3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TM502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A3E3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::cat amyE::Phyp-yqgP S288A (spec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D2C61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2E479CF9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2363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TM610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5E56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::cat (spec) ycgO::Phyp-FLAG-mgtE (erm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AED20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6610A0E8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C6B7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TM611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D0E2F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::cat amyE::Phyp-yqgP (spec) ycgO::Phyp-FLAG-mgtE (erm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E14A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2807B5A3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D9FF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TM612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CCD3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::cat amyE::Phyp-yqgP S288A (spec) ycgO::Phyp-FLAG-mgtE (erm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A958B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375F9E58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F446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TM659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AF4E7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::erm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202BB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 </w:t>
            </w:r>
          </w:p>
        </w:tc>
      </w:tr>
      <w:tr w:rsidR="008950A8" w:rsidRPr="008B1F2B" w14:paraId="0C52D4DC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6AB6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TM677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B2AA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F08D5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28E24B9E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AA9A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TM799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B601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 ftsH::erm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18F5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489FCFB2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B35C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TM795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C846D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::cat ftsH::erm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0FF53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03BB56DD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BC04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TM796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CA73D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::cat amyE::Phyperspank-yqgP (spec) ftsH::erm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8BB6F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7A70B4FC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FEFA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TM797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59A7B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::cat amyE::Phyperspank-yqgP S288A (spec) ftsH::erm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3C79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64DDC084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2F3E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TM843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3591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ywlD::erm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BF8F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 xml:space="preserve">This work </w:t>
            </w:r>
          </w:p>
        </w:tc>
      </w:tr>
      <w:tr w:rsidR="008950A8" w:rsidRPr="008B1F2B" w14:paraId="5977FCC5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738D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TM844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BBC4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wlD::erm ΔyqgP::ca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03C58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6597AD84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F4B2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TM845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366B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wlD::erm ΔyqgP::cat amyE::Phyperspank-yqgP (spec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4741F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0D54DD38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7C25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TM872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4D18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 amyE::Pxyl-yqgP Δ1-178 (spec) ftsH::erm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474B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58810DAC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6013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TM873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D6B42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 amyE::Pxyl-yqgP Δ388-507 (spec) ftsH::erm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78D9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09D7CBCF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6E9A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TM874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F219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 amyE::Pxyl-yqgP (spec) ftsH::erm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D6EFF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7B410F9E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8D42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TM875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EB44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 amyE::Pxyl-yqgP S288A (spec) ftsH::erm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B7980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128B3D8B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24BA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TM886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9EA7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 amyE::Pxyl-yqgP Δ1-178, S288A (spec) ftsH::erm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5785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129F1E20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C821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TM888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4A2B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 amyE::Pxyl-yqgP Δ388-507, S288A (spec) ftsH::erm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02598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33C494DC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664C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TM1001</w:t>
            </w:r>
          </w:p>
          <w:p w14:paraId="0388660D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TM1003</w:t>
            </w:r>
          </w:p>
          <w:p w14:paraId="22BFBEB1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TM1005</w:t>
            </w:r>
          </w:p>
          <w:p w14:paraId="31034818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S50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1989C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 xml:space="preserve">168 trpC+ </w:t>
            </w: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ΔywlD::erm ydcA::kan</w:t>
            </w:r>
          </w:p>
          <w:p w14:paraId="007874FD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 xml:space="preserve">168 trpC+ </w:t>
            </w: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ΔywlD::erm ydcA::kan yqgP::cat</w:t>
            </w:r>
          </w:p>
          <w:p w14:paraId="282CB8FF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168 trpC+</w:t>
            </w: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 ΔywlD::erm ydcA::kan yqgP::cat amyE::Phyperspank-yqgP (spec)</w:t>
            </w:r>
          </w:p>
          <w:p w14:paraId="56C1D31F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168 trpC+ ΔyqgP::cat amyE::Phyp-yqgP (spec) ΔlysA::erm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D3259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  <w:p w14:paraId="2F118003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  <w:p w14:paraId="4D68BA59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  <w:p w14:paraId="45C1B835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451C4555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79F7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S51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BB7D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::cat amyE::Phyp-yqgP S288A (spec) ΔlysA::erm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A48C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79F8B7AA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A9BD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S72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8AC06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 amyE::Pxyl-yqgP (spec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3F63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76C5AE84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FAF4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S73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A48C5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 amyE::Pxyl-yqgP S288A (spec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67725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7388F996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E342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S55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24A1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 amyE::Pxyl-yqgP Δ1-178 (spec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2387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571E9963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DFF5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S57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AC91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 amyE::Pxyl-yqgP Δ388-507 (spec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82C76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162BAB50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41BB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S184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89D0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 xkdE::Pxyl-MBP-FLAG-TatA I5G,I10G-Trx-HA (erm, lin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B319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4A49B275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DEC0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S185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388D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 amyE::Pxyl-yqgP d1-178 (spec) xkdE::Pxyl-MBP-FLAG-psTatA I5G,I10G-Trx-HA (erm, lin, lin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5A08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529DE91E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0C46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S186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7DC6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 amyE::Pxyl-yqgP d388-507 (spec) xkdE::Pxyl-MBP-FLAG-psTatA I5G,I10G-Trx-HA (erm, lin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CC13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29C4D9F4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0A2E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S187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37DD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 amyE::Pxyl-yqgP (spec) xkdE::Pxyl-MBP-FLAG-psTatA I5G,I10G-Trx-HA (erm, lin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F91E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6F507224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2840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S196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70B72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 amyE::Pxyl-yqgP D29A (spec) xkdE::Pxyl-MBP-FLAG-psTatA I5G,I10G-Trx-HA (erm, lin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F957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2224DB81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D2E0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S197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1C8B3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 amyE::Pxyl-yqgP D37A (spec) xkdE::Pxyl-MBP-FLAG-psTatA I5G,I10G-Trx-HA (erm, lin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D2F1A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45E6D5AF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9C48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S198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6DBE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 amyE::Pxyl-yqgP H49A (spec) xkdE::Pxyl-MBP-FLAG-psTatA I5G,I10G-Trx-HA (erm, lin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E7F8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1FA4058B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6414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S199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C345F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 amyE::Pxyl-yqgP D50A (spec) xkdE::Pxyl-MBP-FLAG-psTatA I5G,I10G-Trx-HA (erm, lin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209EF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3450E61B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78AA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S201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036D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 amyE::Pxyl-yqgP D52A (spec) xkdE::Pxyl-MBP-FLAG-psTatA I5G,I10G-Trx-HA (erm, lin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3534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20D24E37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67F6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S202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0D26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 amyE::Pxyl-yqgP D60A (spec) xkdE::Pxyl-MBP-FLAG-psTatA I5G,I10G-Trx-HA (erm, lin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6144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13948406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45A9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S203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2848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+ ΔyqgP amyE::Pxyl-yqgP E90A (spec) xkdE::Pxyl-MBP-FLAG-psTatA I5G,I10G-Trx-HA (erm, lin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1B5C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This work</w:t>
            </w:r>
          </w:p>
        </w:tc>
      </w:tr>
      <w:tr w:rsidR="008950A8" w:rsidRPr="008B1F2B" w14:paraId="2B45EEED" w14:textId="77777777" w:rsidTr="000B2D02">
        <w:trPr>
          <w:trHeight w:val="227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9875D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KE23380</w:t>
            </w:r>
          </w:p>
        </w:tc>
        <w:tc>
          <w:tcPr>
            <w:tcW w:w="8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AC290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GB" w:eastAsia="cs-CZ"/>
              </w:rPr>
              <w:t>168 trpC2 ΔlysA::erm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70EF8" w14:textId="77777777" w:rsidR="008950A8" w:rsidRPr="008B1F2B" w:rsidRDefault="008950A8" w:rsidP="000B2D02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</w:pPr>
            <w:r w:rsidRPr="008B1F2B">
              <w:rPr>
                <w:rFonts w:eastAsia="Times New Roman" w:cs="Arial"/>
                <w:color w:val="000000"/>
                <w:sz w:val="16"/>
                <w:szCs w:val="16"/>
                <w:lang w:val="en-GB" w:eastAsia="cs-CZ"/>
              </w:rPr>
              <w:t>BGSC</w:t>
            </w:r>
          </w:p>
        </w:tc>
      </w:tr>
    </w:tbl>
    <w:p w14:paraId="095906E8" w14:textId="77777777" w:rsidR="00B3050C" w:rsidRDefault="008950A8">
      <w:bookmarkStart w:id="0" w:name="_GoBack"/>
      <w:bookmarkEnd w:id="0"/>
    </w:p>
    <w:sectPr w:rsidR="00B3050C" w:rsidSect="00BE5ED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0A8"/>
    <w:rsid w:val="0039383B"/>
    <w:rsid w:val="003B262E"/>
    <w:rsid w:val="004A0D82"/>
    <w:rsid w:val="007129AC"/>
    <w:rsid w:val="008950A8"/>
    <w:rsid w:val="00BE5ED2"/>
    <w:rsid w:val="00F96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F8430C"/>
  <w14:defaultImageDpi w14:val="32767"/>
  <w15:chartTrackingRefBased/>
  <w15:docId w15:val="{EC9D46DB-C6E3-C94B-A7F7-4007F3C5B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99"/>
    <w:qFormat/>
    <w:rsid w:val="008950A8"/>
    <w:pPr>
      <w:spacing w:after="160" w:line="259" w:lineRule="auto"/>
    </w:pPr>
    <w:rPr>
      <w:rFonts w:ascii="Arial" w:hAnsi="Arial"/>
      <w:sz w:val="20"/>
      <w:szCs w:val="22"/>
      <w:lang w:val="cs-CZ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50A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950A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cs-CZ"/>
    </w:rPr>
  </w:style>
  <w:style w:type="character" w:styleId="Hyperlink">
    <w:name w:val="Hyperlink"/>
    <w:basedOn w:val="DefaultParagraphFont"/>
    <w:uiPriority w:val="99"/>
    <w:unhideWhenUsed/>
    <w:rsid w:val="008950A8"/>
    <w:rPr>
      <w:rFonts w:ascii="Arial" w:hAnsi="Arial"/>
      <w:b w:val="0"/>
      <w:color w:val="0563C1" w:themeColor="hyperlink"/>
      <w:sz w:val="2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bgsc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1</Words>
  <Characters>3486</Characters>
  <Application>Microsoft Office Word</Application>
  <DocSecurity>0</DocSecurity>
  <Lines>29</Lines>
  <Paragraphs>8</Paragraphs>
  <ScaleCrop>false</ScaleCrop>
  <Company>The EMBO Journal</Company>
  <LinksUpToDate>false</LinksUpToDate>
  <CharactersWithSpaces>4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mut Vodermaier</dc:creator>
  <cp:keywords/>
  <dc:description/>
  <cp:lastModifiedBy>Hartmut Vodermaier</cp:lastModifiedBy>
  <cp:revision>1</cp:revision>
  <dcterms:created xsi:type="dcterms:W3CDTF">2019-12-11T08:40:00Z</dcterms:created>
  <dcterms:modified xsi:type="dcterms:W3CDTF">2019-12-11T08:41:00Z</dcterms:modified>
</cp:coreProperties>
</file>